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156C0" w14:textId="5A045F73" w:rsidR="00E70C6B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Univariable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analysis of CLBR in the post-</w:t>
      </w:r>
      <w:r>
        <w:rPr>
          <w:rFonts w:ascii="Times New Roman" w:hAnsi="Times New Roman" w:cs="Times New Roman" w:hint="eastAsia"/>
          <w:b/>
          <w:bCs/>
          <w:sz w:val="24"/>
        </w:rPr>
        <w:t>treatment</w:t>
      </w:r>
      <w:r>
        <w:rPr>
          <w:rFonts w:ascii="Times New Roman" w:hAnsi="Times New Roman" w:cs="Times New Roman"/>
          <w:b/>
          <w:bCs/>
          <w:sz w:val="24"/>
        </w:rPr>
        <w:t xml:space="preserve"> stage</w:t>
      </w:r>
    </w:p>
    <w:p w14:paraId="50F5B356" w14:textId="77777777" w:rsidR="00E70C6B" w:rsidRDefault="00E70C6B">
      <w:pPr>
        <w:rPr>
          <w:rFonts w:ascii="Times New Roman" w:hAnsi="Times New Roman" w:cs="Times New Roman"/>
          <w:szCs w:val="21"/>
        </w:rPr>
      </w:pPr>
    </w:p>
    <w:tbl>
      <w:tblPr>
        <w:tblW w:w="9597" w:type="dxa"/>
        <w:jc w:val="center"/>
        <w:tblLayout w:type="fixed"/>
        <w:tblLook w:val="04A0" w:firstRow="1" w:lastRow="0" w:firstColumn="1" w:lastColumn="0" w:noHBand="0" w:noVBand="1"/>
      </w:tblPr>
      <w:tblGrid>
        <w:gridCol w:w="4507"/>
        <w:gridCol w:w="1697"/>
        <w:gridCol w:w="1683"/>
        <w:gridCol w:w="1710"/>
      </w:tblGrid>
      <w:tr w:rsidR="009F1A38" w:rsidRPr="009F1A38" w14:paraId="19CD841D" w14:textId="77777777" w:rsidTr="00F54CB0">
        <w:trPr>
          <w:trHeight w:val="439"/>
          <w:jc w:val="center"/>
        </w:trPr>
        <w:tc>
          <w:tcPr>
            <w:tcW w:w="4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CE258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3F41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live birth</w:t>
            </w:r>
          </w:p>
          <w:p w14:paraId="04C7804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= 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41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0010C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ve birth</w:t>
            </w:r>
          </w:p>
          <w:p w14:paraId="5385157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n 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= 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6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5EDB8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9F1A38" w:rsidRPr="009F1A38" w14:paraId="0A5E9EDB" w14:textId="77777777" w:rsidTr="00F54CB0">
        <w:trPr>
          <w:trHeight w:val="223"/>
          <w:jc w:val="center"/>
        </w:trPr>
        <w:tc>
          <w:tcPr>
            <w:tcW w:w="4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FEF5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aseline characteristic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0692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FBC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30E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449AAFA4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ECF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 age (y), Median (interquartile range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469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 (1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7D19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 (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000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6CDA9E78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F3E7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ral follicles count, Median (interquartile range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D02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 (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CC37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 (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163B3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1CD680AC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56A2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 BMI (kg/m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5433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1014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AA28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1081D1D4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0C8A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18.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03F8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8 (9.3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020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9(11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BF70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06EBE18B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76F3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5~23.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2650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52 (66.5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A35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93(67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A64F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2DF8CDF9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57DB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0~28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3589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3 (20.0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C5D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3(17.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0F90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3B5C2210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87F3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8.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3B7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8 (4.0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E57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5(3.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7214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523EA769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8D83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ration of infertility (y)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C24B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79B4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F30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778DA403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4182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F45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1 (30.4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83F8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81 (32.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91F0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56BD45FE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02CD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~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21C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5 (36.4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B43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24 (42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95CB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0C3A6593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F26C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E83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5 (33.0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2453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55 (24.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73A6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3F8282B0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69B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. of abortion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0C29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5EB5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8091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30607B38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7C06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9CB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92 (58.7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DF17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91 (65.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6CCA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3546BBC9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D450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A0AF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4 (23.8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261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4 (23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A091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1D6630EB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D114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DBE8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2 (10.3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45FF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0 (7.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24FF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3D39FE2E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5885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EC83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3 (7.1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43B8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5 (3.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B380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700832F8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0BE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. of previous IVF </w:t>
            </w:r>
            <w:proofErr w:type="spellStart"/>
            <w:proofErr w:type="gramStart"/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empts,n</w:t>
            </w:r>
            <w:proofErr w:type="spellEnd"/>
            <w:proofErr w:type="gramEnd"/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1A38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C1DE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2E3A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51BC8C30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5460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9927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53 (68.2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426F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95 (84.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914B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0096DB6C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F225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44B7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7 (22.1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010F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9 (12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A1D2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1C1EF85B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6174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60DA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8 (6.1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7BF7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7 (2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7472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249784B4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84B6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2929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 (3.4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EB39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 (0.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E809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7ECEA930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A25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. of previous ET failure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B3BB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06FE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0141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0129BB05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8E8C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714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53 (68.2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1B5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95 (84.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E0CC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72CC7162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582D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9A6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7 (22.1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4CF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9 (12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3FE7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11B72019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AF18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F42C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8 (6.1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2EA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7 (2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86AB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32872A92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079E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1C80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3 (3.4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4E1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 (0.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92CB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7BB76ED4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FF0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ype of infertility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71A8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355D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0A06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561E60D6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B560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imary infertilit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EF2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02 (38.7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803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22 (45.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9DC6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33C2BEAB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DC84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condary infertilit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95F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39 (61.2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C852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38 (54.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D658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3061110F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71A6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fertility diagnosis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CABD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A1E8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14AD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68A330DC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289F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al facto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09C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11 (72.5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9246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37 (72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5AD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6</w:t>
            </w:r>
          </w:p>
        </w:tc>
      </w:tr>
      <w:tr w:rsidR="009F1A38" w:rsidRPr="009F1A38" w14:paraId="79370AB3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4A74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 facto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1883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8 (25.8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214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75 (27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33E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 w:rsidR="009F1A38" w:rsidRPr="009F1A38" w14:paraId="005A8073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5BAE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vulatory disorde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F65C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8 (10.0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DA3A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9 (16.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9C6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409A52D8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6045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ometriosi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FC26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3 (7.4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382A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0 (6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C6E90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9F1A38" w:rsidRPr="009F1A38" w14:paraId="0F9FC582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FBB6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O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6DC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9 (5.8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49A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6 (11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2D0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6642B718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BCC7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rauterine adhes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131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9 (14.9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D38A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5 (15.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4228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 w:rsidR="009F1A38" w:rsidRPr="009F1A38" w14:paraId="45E15902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0743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rred uteru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4C42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4 (13.3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85A6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6 (8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0CF0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39EFB53C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8B73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varian stimulation characteristic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9FEF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4FB0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1829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5244F6EC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89E8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imulation protocol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8CAC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6937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4EC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7E06BDD2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9D84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llicular phase GnRH agonists protoco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AC5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69 (65.1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5CB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05 (84.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34F7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7F0766D9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162D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luteal phase GnRH agonists protoco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A3FA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1 (7.0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6950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0 (7.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0473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7509C018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8014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nRH antagonist protoco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52D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6 (12.2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BD59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3 (4.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B343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6D207FAA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3FC0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r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52EF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5 (15.5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7EC7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2 (2.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7DFA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19802755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7E2C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ndometrial thickness 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n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trigger day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mm)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0746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BF22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1F6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052B1B01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9FD9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3BF8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4 (11.0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87C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2 (3.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289F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0496E4CB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B487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7D9A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87 (88.9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5FA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8 (96.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5F6D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131CBF10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ED87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2 level 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on trigger day 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g</w:t>
            </w:r>
            <w:proofErr w:type="spellEnd"/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mL)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D34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29F1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8B460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520FDB67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89C6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10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5D46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1 (30.8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394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6 (10.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DD9E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1CE77A8A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D290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9~17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B77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78 (28.2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A30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65 (24.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357B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062AD2AA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C537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6~275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BAF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2 (22.5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F2B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14 (30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1D2B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1BA7087F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87A5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75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8E2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0 (18.3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0D0A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15 (34.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0C2E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5F201916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A40F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 level 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n trigger day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ng/mL)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CEEF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677D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F6E3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4AD33D38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4ACA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2A81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6 (23.5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924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01 (16.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4120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5FAB95B8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69F5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~0.6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A2F6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06 (23.6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91B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78 (21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8F06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65010C15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AB0E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~0.9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118C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4 (26.1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236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22 (3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8795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6B2A196B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813B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0.9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9B1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85 (26.6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6F2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59 (32.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6AE1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755E4F4B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1C6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H level 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on trigger day 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IU/L)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537F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F711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2F67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5E84EF7E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D806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27AF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0 (22.8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45A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84 (27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0DA3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21C387CB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A757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~1.0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8407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31 (22.4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EF0F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13 (26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0F94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2AAA0147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474B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~1.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EC32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41 (24.2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463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11 (28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2577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6E77731E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B95D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1.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03F2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9 (30.4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289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2 (17.8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F6BB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4A4F344F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84A98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/>
              </w:rPr>
              <w:t xml:space="preserve">Types of </w:t>
            </w:r>
            <w:proofErr w:type="gramStart"/>
            <w:r w:rsidRPr="009F1A38">
              <w:rPr>
                <w:rFonts w:ascii="Times New Roman" w:eastAsia="宋体" w:hAnsi="Times New Roman"/>
              </w:rPr>
              <w:t>trigger</w:t>
            </w:r>
            <w:proofErr w:type="gramEnd"/>
            <w:r w:rsidRPr="009F1A38">
              <w:rPr>
                <w:rFonts w:ascii="Times New Roman" w:eastAsia="宋体" w:hAnsi="Times New Roman"/>
              </w:rPr>
              <w:t>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9D6F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7AAC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0009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31A3046E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688C6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9F1A38">
              <w:rPr>
                <w:rFonts w:ascii="Times New Roman" w:eastAsia="宋体" w:hAnsi="Times New Roman" w:hint="eastAsia"/>
              </w:rPr>
              <w:t>h</w:t>
            </w:r>
            <w:r w:rsidRPr="009F1A38">
              <w:rPr>
                <w:rFonts w:ascii="Times New Roman" w:eastAsia="宋体" w:hAnsi="Times New Roman"/>
              </w:rPr>
              <w:t>CG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F81C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65 (85.2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1E64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099 (97.4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C277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5478656B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DC873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/>
              </w:rPr>
              <w:t>GnRH agonis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D17A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 (9.5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E5C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 (1.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B0F3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7EC70C95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79F8D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9F1A38">
              <w:rPr>
                <w:rFonts w:ascii="Times New Roman" w:eastAsia="宋体" w:hAnsi="Times New Roman"/>
              </w:rPr>
              <w:t>hCG</w:t>
            </w:r>
            <w:proofErr w:type="spellEnd"/>
            <w:r w:rsidRPr="009F1A38">
              <w:rPr>
                <w:rFonts w:ascii="Times New Roman" w:eastAsia="宋体" w:hAnsi="Times New Roman"/>
              </w:rPr>
              <w:t xml:space="preserve"> + GnRH agonis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AA5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 (5.2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3F80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7 (1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CE31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650FB7A8" w14:textId="77777777" w:rsidTr="00F54CB0">
        <w:trPr>
          <w:trHeight w:val="432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A7B7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. of oocytes retrieved, Median (interquartile range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ED6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 (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2F30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 (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0DF2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29230B82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917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mbryo transfer characteristic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FEC9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3138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2722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46564973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50FE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ificial insemination technology, 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0727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25B4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4F9F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4981B97C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8D93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VF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4793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43 (71.4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9FF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68 (75.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2D68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5438A91A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A790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CS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E6C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35 (24.1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15BF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0 (19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20F8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0D3425C3" w14:textId="77777777" w:rsidTr="00F54CB0">
        <w:trPr>
          <w:trHeight w:val="216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C3093" w14:textId="77777777" w:rsidR="009F1A38" w:rsidRPr="009F1A38" w:rsidRDefault="009F1A38" w:rsidP="009F1A38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VF + ICS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40F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3 (4.4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C542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2 (4.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5A5B" w14:textId="77777777" w:rsidR="009F1A38" w:rsidRPr="009F1A38" w:rsidRDefault="009F1A38" w:rsidP="009F1A38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9F1A38" w:rsidRPr="009F1A38" w14:paraId="2EB4655A" w14:textId="77777777" w:rsidTr="00F54CB0">
        <w:trPr>
          <w:trHeight w:val="439"/>
          <w:jc w:val="center"/>
        </w:trPr>
        <w:tc>
          <w:tcPr>
            <w:tcW w:w="4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94F02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mulative Day-3 embryos live birth capacity, Median (interquartile range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8B6C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.00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99D5B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.7</w:t>
            </w: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9F1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67F75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F1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F1A38" w:rsidRPr="009F1A38" w14:paraId="0D3897A8" w14:textId="77777777" w:rsidTr="00F54CB0">
        <w:trPr>
          <w:trHeight w:val="439"/>
          <w:jc w:val="center"/>
        </w:trPr>
        <w:tc>
          <w:tcPr>
            <w:tcW w:w="959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A0E9DD" w14:textId="77777777" w:rsidR="009F1A38" w:rsidRPr="009F1A38" w:rsidRDefault="009F1A38" w:rsidP="009F1A3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F1A38">
              <w:rPr>
                <w:rFonts w:ascii="Times New Roman" w:eastAsia="宋体" w:hAnsi="Times New Roman" w:cs="Times New Roman"/>
                <w:i/>
                <w:iCs/>
                <w:szCs w:val="21"/>
              </w:rPr>
              <w:t>BMI,</w:t>
            </w:r>
            <w:r w:rsidRPr="009F1A38">
              <w:rPr>
                <w:rFonts w:ascii="Times New Roman" w:eastAsia="宋体" w:hAnsi="Times New Roman" w:cs="Times New Roman"/>
                <w:szCs w:val="21"/>
              </w:rPr>
              <w:t xml:space="preserve"> body mass index; </w:t>
            </w:r>
            <w:r w:rsidRPr="009F1A38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IVF,</w:t>
            </w:r>
            <w:r w:rsidRPr="009F1A38">
              <w:rPr>
                <w:rFonts w:ascii="Times New Roman" w:eastAsia="宋体" w:hAnsi="Times New Roman" w:cs="Times New Roman" w:hint="eastAsia"/>
                <w:szCs w:val="21"/>
              </w:rPr>
              <w:t xml:space="preserve"> in vitro fertilization; </w:t>
            </w:r>
            <w:r w:rsidRPr="009F1A38">
              <w:rPr>
                <w:rFonts w:ascii="Times New Roman" w:eastAsia="宋体" w:hAnsi="Times New Roman" w:cs="Times New Roman"/>
                <w:i/>
                <w:iCs/>
                <w:szCs w:val="21"/>
              </w:rPr>
              <w:t>ET,</w:t>
            </w:r>
            <w:r w:rsidRPr="009F1A38">
              <w:rPr>
                <w:rFonts w:ascii="Times New Roman" w:eastAsia="宋体" w:hAnsi="Times New Roman" w:cs="Times New Roman"/>
                <w:szCs w:val="21"/>
              </w:rPr>
              <w:t xml:space="preserve"> embryo transfer; </w:t>
            </w:r>
            <w:r w:rsidRPr="009F1A38">
              <w:rPr>
                <w:rFonts w:ascii="Times New Roman" w:eastAsia="宋体" w:hAnsi="Times New Roman" w:cs="Times New Roman"/>
                <w:i/>
                <w:iCs/>
                <w:szCs w:val="21"/>
              </w:rPr>
              <w:t>PCOS,</w:t>
            </w:r>
            <w:r w:rsidRPr="009F1A38">
              <w:rPr>
                <w:rFonts w:ascii="Times New Roman" w:eastAsia="宋体" w:hAnsi="Times New Roman" w:cs="Times New Roman"/>
                <w:szCs w:val="21"/>
              </w:rPr>
              <w:t xml:space="preserve"> polycystic ovary syndrome; </w:t>
            </w:r>
            <w:r w:rsidRPr="009F1A38">
              <w:rPr>
                <w:rFonts w:ascii="Times New Roman" w:eastAsia="宋体" w:hAnsi="Times New Roman" w:cs="Times New Roman"/>
                <w:i/>
                <w:iCs/>
                <w:szCs w:val="21"/>
              </w:rPr>
              <w:t>GnRH,</w:t>
            </w:r>
            <w:r w:rsidRPr="009F1A38">
              <w:rPr>
                <w:rFonts w:ascii="Times New Roman" w:eastAsia="宋体" w:hAnsi="Times New Roman" w:cs="Times New Roman"/>
                <w:szCs w:val="21"/>
              </w:rPr>
              <w:t xml:space="preserve"> gonadotropin-releasing hormone; </w:t>
            </w:r>
            <w:r w:rsidRPr="009F1A38">
              <w:rPr>
                <w:rFonts w:ascii="Times New Roman" w:eastAsia="宋体" w:hAnsi="Times New Roman" w:cs="Times New Roman"/>
                <w:i/>
                <w:iCs/>
                <w:szCs w:val="21"/>
              </w:rPr>
              <w:t>E2,</w:t>
            </w:r>
            <w:r w:rsidRPr="009F1A38">
              <w:rPr>
                <w:rFonts w:ascii="Times New Roman" w:eastAsia="宋体" w:hAnsi="Times New Roman" w:cs="Times New Roman"/>
                <w:szCs w:val="21"/>
              </w:rPr>
              <w:t xml:space="preserve"> estradiol; </w:t>
            </w:r>
            <w:r w:rsidRPr="009F1A38">
              <w:rPr>
                <w:rFonts w:ascii="Times New Roman" w:eastAsia="宋体" w:hAnsi="Times New Roman" w:cs="Times New Roman"/>
                <w:i/>
                <w:iCs/>
                <w:szCs w:val="21"/>
              </w:rPr>
              <w:t>P,</w:t>
            </w:r>
            <w:r w:rsidRPr="009F1A38">
              <w:rPr>
                <w:rFonts w:ascii="Times New Roman" w:eastAsia="宋体" w:hAnsi="Times New Roman" w:cs="Times New Roman"/>
                <w:szCs w:val="21"/>
              </w:rPr>
              <w:t xml:space="preserve"> progesterone; </w:t>
            </w:r>
            <w:r w:rsidRPr="009F1A38">
              <w:rPr>
                <w:rFonts w:ascii="Times New Roman" w:eastAsia="宋体" w:hAnsi="Times New Roman" w:cs="Times New Roman"/>
                <w:i/>
                <w:iCs/>
                <w:szCs w:val="21"/>
              </w:rPr>
              <w:t>LH,</w:t>
            </w:r>
            <w:r w:rsidRPr="009F1A38">
              <w:rPr>
                <w:rFonts w:ascii="Times New Roman" w:eastAsia="宋体" w:hAnsi="Times New Roman" w:cs="Times New Roman"/>
                <w:szCs w:val="21"/>
              </w:rPr>
              <w:t xml:space="preserve"> luteinizing hormone</w:t>
            </w:r>
            <w:r w:rsidRPr="009F1A38">
              <w:rPr>
                <w:rFonts w:ascii="Times New Roman" w:eastAsia="宋体" w:hAnsi="Times New Roman" w:cs="Times New Roman" w:hint="eastAsia"/>
                <w:szCs w:val="21"/>
              </w:rPr>
              <w:t>;</w:t>
            </w:r>
            <w:r w:rsidRPr="009F1A3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9F1A38">
              <w:rPr>
                <w:rFonts w:ascii="Times New Roman" w:eastAsia="宋体" w:hAnsi="Times New Roman" w:cs="Times New Roman"/>
                <w:i/>
                <w:iCs/>
                <w:szCs w:val="21"/>
              </w:rPr>
              <w:t>hCG</w:t>
            </w:r>
            <w:proofErr w:type="spellEnd"/>
            <w:r w:rsidRPr="009F1A38">
              <w:rPr>
                <w:rFonts w:ascii="Times New Roman" w:eastAsia="宋体" w:hAnsi="Times New Roman" w:cs="Times New Roman"/>
                <w:szCs w:val="21"/>
              </w:rPr>
              <w:t>, human chorionic gonadotrophin;</w:t>
            </w:r>
            <w:r w:rsidRPr="009F1A38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F1A38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ICSI,</w:t>
            </w:r>
            <w:r w:rsidRPr="009F1A38">
              <w:rPr>
                <w:rFonts w:ascii="Times New Roman" w:eastAsia="宋体" w:hAnsi="Times New Roman" w:cs="Times New Roman" w:hint="eastAsia"/>
                <w:szCs w:val="21"/>
              </w:rPr>
              <w:t xml:space="preserve"> intracytoplasmic sperm injection</w:t>
            </w:r>
            <w:r w:rsidRPr="009F1A38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</w:tbl>
    <w:p w14:paraId="4ADB3088" w14:textId="77777777" w:rsidR="00E70C6B" w:rsidRDefault="00E70C6B">
      <w:pPr>
        <w:rPr>
          <w:rFonts w:ascii="Times New Roman" w:hAnsi="Times New Roman" w:cs="Times New Roman" w:hint="eastAsia"/>
          <w:szCs w:val="21"/>
        </w:rPr>
      </w:pPr>
    </w:p>
    <w:sectPr w:rsidR="00E70C6B">
      <w:pgSz w:w="11906" w:h="16838"/>
      <w:pgMar w:top="1361" w:right="1134" w:bottom="136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A6786" w14:textId="77777777" w:rsidR="003B58D0" w:rsidRDefault="003B58D0" w:rsidP="009F1A38">
      <w:r>
        <w:separator/>
      </w:r>
    </w:p>
  </w:endnote>
  <w:endnote w:type="continuationSeparator" w:id="0">
    <w:p w14:paraId="462AE52C" w14:textId="77777777" w:rsidR="003B58D0" w:rsidRDefault="003B58D0" w:rsidP="009F1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1B03F" w14:textId="77777777" w:rsidR="003B58D0" w:rsidRDefault="003B58D0" w:rsidP="009F1A38">
      <w:r>
        <w:separator/>
      </w:r>
    </w:p>
  </w:footnote>
  <w:footnote w:type="continuationSeparator" w:id="0">
    <w:p w14:paraId="2F29DF3C" w14:textId="77777777" w:rsidR="003B58D0" w:rsidRDefault="003B58D0" w:rsidP="009F1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NmZGRiOGE4ZTNkNDRiYWY1ZjhkY2RhNjcxM2U0NjYifQ=="/>
  </w:docVars>
  <w:rsids>
    <w:rsidRoot w:val="22E05A99"/>
    <w:rsid w:val="00390EBB"/>
    <w:rsid w:val="003B58D0"/>
    <w:rsid w:val="004D795A"/>
    <w:rsid w:val="009F1A38"/>
    <w:rsid w:val="00A4583C"/>
    <w:rsid w:val="00E70C6B"/>
    <w:rsid w:val="22E0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A598FA"/>
  <w15:docId w15:val="{44671E29-583A-44CC-BA72-FC5F09E9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F1A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F1A38"/>
    <w:rPr>
      <w:kern w:val="2"/>
      <w:sz w:val="18"/>
      <w:szCs w:val="18"/>
    </w:rPr>
  </w:style>
  <w:style w:type="paragraph" w:styleId="a5">
    <w:name w:val="footer"/>
    <w:basedOn w:val="a"/>
    <w:link w:val="a6"/>
    <w:rsid w:val="009F1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F1A3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</dc:creator>
  <cp:lastModifiedBy>雷震 夏</cp:lastModifiedBy>
  <cp:revision>3</cp:revision>
  <dcterms:created xsi:type="dcterms:W3CDTF">2023-12-26T05:32:00Z</dcterms:created>
  <dcterms:modified xsi:type="dcterms:W3CDTF">2024-05-09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66484D1EE8C4959B0BA9FBBBB4F30BE_11</vt:lpwstr>
  </property>
</Properties>
</file>